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0"/>
        <w:gridCol w:w="6460"/>
      </w:tblGrid>
      <w:tr>
        <w:trPr>
          <w:trHeight w:val="255" w:hRule="atLeast"/>
        </w:trPr>
        <w:tc>
          <w:tcPr>
            <w:tcW w:w="39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ene</w:t>
            </w:r>
          </w:p>
        </w:tc>
        <w:tc>
          <w:tcPr>
            <w:tcW w:w="64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escription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NSG00000187939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 Description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PH3AL,ENSG00000181031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rabphilin 3A-like (without C2 domains) Generated via Q9UNE2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NSG00000183518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 Description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P_001013694.3,ENSG00000187624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hypothetical protein LOC400566 Relationship generated from exonerate mapping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AM101B,ENSG00000183688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family with sequence similarity 101, member B Generated via NP_874364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VPS53,ENSG00000141252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vacuolar protein sorting 53 homolog (S. cerevisiae) Generated via NP_060759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AM57A,ENSG00000167695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family with sequence similarity 57, member A Generated via NP_079068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EMIN4,ENSG00000179409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gem (nuclear organelle) associated protein 4 Generated via NP_056536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Q9NRE4_HUMAN,ENSG00000179393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Endozepine-like protein type 2 mutant. Relationship generated from exonerate mapping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NSG00000214061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 Description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OD4,ENSG00000167699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glyoxalase domain containing 4 Generated via NP_057164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NSG00000196737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 Description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NMTL1,ENSG00000171861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RNA methyltransferase like 1 Generated via Q53GN1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XN,ENSG00000167693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ucleoredoxin Generated via Q7L4C6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Q6ZP06_HUMAN,ENSG00000188804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CDNA FLJ26768 fis, clone PRS02994. Relationship generated from exonerate mapping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IMM22,ENSG00000177370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translocase of inner mitochondrial membrane 22 homolog (yeast) Generated via Q9Y584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BR,ENSG00000159842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active BCR-related gene Generated via Q12979</w:t>
            </w:r>
          </w:p>
        </w:tc>
      </w:tr>
      <w:tr>
        <w:trPr>
          <w:trHeight w:val="765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Q7RTU4_HUMAN,ENSG00000205899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 xml:space="preserve">Hypothetical class II basic helix-loop-helix protein (Fragment).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Relationship generated from exonerate mapping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USC5,ENSG00000184811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tumor suppressor candidate 5 Generated via Q8IXB3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NSG00000209456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 Description</w:t>
            </w:r>
          </w:p>
        </w:tc>
      </w:tr>
      <w:tr>
        <w:trPr>
          <w:trHeight w:val="765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WHAE,ENSG00000108953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yrosine 3-monooxygenase/tryptophan 5-monooxygenase activation protein, epsilon polypeptide Generated via P62258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RK,ENSG00000167193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v-crk sarcoma virus CT10 oncogene homolog (avian) Generated via P46108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YO1C,ENSG00000197879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myosin IC Generated via NP_001074419</w:t>
            </w:r>
          </w:p>
        </w:tc>
      </w:tr>
      <w:tr>
        <w:trPr>
          <w:trHeight w:val="765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KIP_HUMAN,ENSG00000132376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 xml:space="preserve">Skeletal muscle and kidney-enriched inositol phosphatase (EC 3.1.3.56).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Relationship generated from exonerate mapping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ITPNA,ENSG00000174238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phosphatidylinositol transfer protein, alpha Generated via Q00169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LC43A2,ENSG00000167703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solute carrier family 43, member 2 Generated via NP_689559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NSG00000209459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 Description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NSG00000209464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 Description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RF1,ENSG00000074660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scavenger receptor class F, member 1 Generated via NP_003684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ILP,ENSG00000167705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Rab interacting lysosomal protein Generated via NP_113618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PF8,ENSG00000174231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PRP8 pre-mRNA processing factor 8 homolog (S. cerevisiae) Generated via Q6P2Q9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NSG00000185561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 Description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P_116284.2,ENSG00000186594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hypothetical protein LOC84981 Relationship generated from exonerate mapping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sa-mir-22,ENSG00000199060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hsa-mir-22 Relationship generated from exonerate mapping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WDR81,ENSG00000167716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WD repeat domain 81 Generated via NP_689561</w:t>
            </w:r>
          </w:p>
        </w:tc>
      </w:tr>
      <w:tr>
        <w:trPr>
          <w:trHeight w:val="765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RPINF2,ENSG00000167711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serpin peptidase inhibitor, clade F (alpha-2 antiplasmin, pigment epithelium derived factor), member 2 Generated via NP_000925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NSG00000205843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 Description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Q6ZV47_HUMAN,ENSG00000205841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CDNA FLJ42997 fis, clone BRTHA2011351. Relationship generated from exonerate mapping</w:t>
            </w:r>
          </w:p>
        </w:tc>
      </w:tr>
      <w:tr>
        <w:trPr>
          <w:trHeight w:val="765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RPINF1,ENSG00000132386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serpin peptidase inhibitor, clade F (alpha-2 antiplasmin, pigment epithelium derived factor), member 1 Generated via P36955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MYD4,ENSG00000186532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SET and MYND domain containing 4 Generated via NP_443160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PA1,ENSG00000132383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replication protein A1, 70kDa Generated via NP_002936</w:t>
            </w:r>
          </w:p>
        </w:tc>
      </w:tr>
      <w:tr>
        <w:trPr>
          <w:trHeight w:val="765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Q3C259_HUMAN,ENSG00000108958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Succinate dehydrogenase complex, subunit C delta3+5 alternative splicing variant. Relationship generated from exonerate mapping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Q7Z4G2_HUMAN,ENSG00000212735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MSTP075. Relationship generated from exonerate mapping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TN4RL1,ENSG00000185924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s-ES_tradnl"/>
              </w:rPr>
              <w:t>reticulon 4 receptor-like 1 Generated via Q86UN2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PH1,ENSG00000108963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DPH1 homolog (S. cerevisiae) Generated via Q9BZG8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P_543012.1,ENSG00000214014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candidate tumor suppressor in ovarian cancer 2 Relationship generated from exonerate mapping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sa-mir-132,ENSG00000207724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hsa-mir-132 Relationship generated from exonerate mapping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sa-mir-212,ENSG00000207953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hsa-mir-212 Relationship generated from exonerate mapping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IC1,ENSG00000177374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hypermethylated in cancer 1 Generated via Q14526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MG6,ENSG00000070366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Smg-6 homolog, nonsense mediated mRNA decay factor (C. elegans) Generated via Q86US8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NSG00000215230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 Description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NSG00000212375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 Description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RR,ENSG00000167720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serine racemase Generated via NP_068766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SR1,ENSG00000167721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TSR1, 20S rRNA accumulation, homolog (S. cerevisiae) Generated via NP_060598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NORD91B,ENSG00000212552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small nucleolar RNA, C/D box 91B Generated via NR_003073</w:t>
            </w:r>
          </w:p>
        </w:tc>
      </w:tr>
      <w:tr>
        <w:trPr>
          <w:trHeight w:val="765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43147-2,ENSG00000141258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RUTB1_HUMAN Isoform 2 of O43147 - Homo sapiens (Human) Relationship generated from exonerate mapping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NT,ENSG00000070444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nl-NL"/>
              </w:rPr>
              <w:t>MAX binding protein Generated via NP_064706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P_001020630.1,ENSG00000205821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hypothetical protein LOC284009 Relationship generated from exonerate mapping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ETT10D,ENSG00000127804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methyltransferase 10 domain containing Generated via NP_076991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NSG00000209488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 Description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NSG00000209492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 Description</w:t>
            </w:r>
          </w:p>
        </w:tc>
      </w:tr>
      <w:tr>
        <w:trPr>
          <w:trHeight w:val="765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AFAH1B1,ENSG00000007168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platelet-activating factor acetylhydrolase, isoform Ib, alpha subunit 45kDa Generated via NP_000421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NSG00000209044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 Description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NSG00000209099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 Description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IAA0664,ENSG00000132361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IAA0664 Generated via NP_056044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RNL4,ENSG00000132359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GTPase activating Rap/RanGAP domain-like 4 Generated via Q684P5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NSG00000203592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 Description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R1D5,ENSG00000182880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olfactory receptor, family 1, subfamily D, member 5 Generated via P58170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R1D2,ENSG00000184166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olfactory receptor, family 1, subfamily D, member 2 Generated via P34982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NSG00000142163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 Description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R1G1,ENSG00000183024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olfactory receptor, family 1, subfamily G, member 1 Generated via NP_003546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Q8NH06_HUMAN,ENSG00000180144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Seven transmembrane helix receptor. Relationship generated from exonerate mapping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R1A2,ENSG00000172150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olfactory receptor, family 1, subfamily A, member 2 Generated via Q9Y585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R1A1,ENSG00000172146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olfactory receptor, family 1, subfamily A, member 1 Generated via NP_055380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R3A2,ENSG00000205813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olfactory receptor, family 3, subfamily A, member 2 Generated via NP_002542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R3A1,ENSG00000180090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olfactory receptor, family 3, subfamily A, member 1 Generated via P47881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R3A4,ENSG00000180068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olfactory receptor, family 3, subfamily A, member 4 Generated via NP_001005334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NSG00000180042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 Description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R1E1,ENSG00000180016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olfactory receptor, family 1, subfamily E, member 1 Generated via P30953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R3A3,ENSG00000159961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olfactory receptor, family 3, subfamily A, member 3 Generated via NP_036505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R1E2,ENSG00000127780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olfactory receptor, family 1, subfamily E, member 2 Generated via NP_003545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PATA22,ENSG00000141255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spermatogenesis associated 22 Generated via NP_115987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SPA,ENSG00000108381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s-ES_tradnl"/>
              </w:rPr>
              <w:t>aspartoacylase (Canavan disease) Generated via NP_000040</w:t>
            </w:r>
          </w:p>
        </w:tc>
      </w:tr>
      <w:tr>
        <w:trPr>
          <w:trHeight w:val="765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PV3,ENSG00000167723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transient receptor potential cation channel, subfamily V, member 3 Generated via NP_659505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RKL,ENSG00000197417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carbohydrate kinase-like Generated via Q9UHJ6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TNS,ENSG00000040531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nl-NL"/>
              </w:rPr>
              <w:t>cystinosis, nephropathic Generated via NP_001026851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AX1BP3,ENSG00000213977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Tax1 (human T-cell leukemia virus type I) binding protein 3 Generated via NP_055419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MEM93,ENSG00000127774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/>
              </w:rPr>
              <w:t>transmembrane protein 93 Generated via Q9BV81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2RX5,ENSG00000083454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purinergic receptor P2X, ligand-gated ion channel, 5 Generated via NP_002552</w:t>
            </w:r>
          </w:p>
        </w:tc>
      </w:tr>
      <w:tr>
        <w:trPr>
          <w:trHeight w:val="765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TGAE,ENSG00000083457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integrin, alpha E (antigen CD103, human mucosal lymphocyte antigen 1| alpha polypeptide) Generated via P38570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SG2,ENSG00000177602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germ cell associated 2 (haspin) Generated via NP_114171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17orf85,ENSG00000074356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chromosome 17 open reading frame 85 Generated via NP_061023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MKK1,ENSG00000004660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calcium/calmodulin-dependent protein kinase kinase 1, alpha Generated via Q8N5S9</w:t>
            </w:r>
          </w:p>
        </w:tc>
      </w:tr>
      <w:tr>
        <w:trPr>
          <w:trHeight w:val="510" w:hRule="atLeast"/>
        </w:trPr>
        <w:tc>
          <w:tcPr>
            <w:tcW w:w="390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2RX1,ENSG00000108405</w:t>
            </w:r>
          </w:p>
        </w:tc>
        <w:tc>
          <w:tcPr>
            <w:tcW w:w="646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purinergic receptor P2X, ligand-gated ion channel, 1 Generated via P51575</w:t>
            </w:r>
          </w:p>
        </w:tc>
      </w:tr>
      <w:tr>
        <w:trPr>
          <w:trHeight w:val="510" w:hRule="atLeast"/>
        </w:trPr>
        <w:tc>
          <w:tcPr>
            <w:tcW w:w="39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TP2A3,ENSG00000074370</w:t>
            </w:r>
          </w:p>
        </w:tc>
        <w:tc>
          <w:tcPr>
            <w:tcW w:w="646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GB"/>
              </w:rPr>
              <w:t>ATPase, Ca++ transporting, ubiquitous Generated via Q93084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headerReference w:type="default" r:id="rId2"/>
      <w:type w:val="nextPage"/>
      <w:pgSz w:w="11906" w:h="16838"/>
      <w:pgMar w:left="1411" w:right="1411" w:gutter="0" w:header="706" w:top="1411" w:footer="0" w:bottom="1411"/>
      <w:pgNumType w:fmt="decimal"/>
      <w:formProt w:val="false"/>
      <w:textDirection w:val="lrTb"/>
      <w:docGrid w:type="default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>
        <w:i/>
        <w:sz w:val="20"/>
        <w:szCs w:val="20"/>
      </w:rPr>
      <w:tab/>
      <w:tab/>
      <w:t xml:space="preserve">Page </w:t>
    </w:r>
    <w:r>
      <w:rPr>
        <w:rStyle w:val="PageNumber"/>
        <w:i/>
        <w:sz w:val="20"/>
        <w:szCs w:val="20"/>
      </w:rPr>
      <w:fldChar w:fldCharType="begin"/>
    </w:r>
    <w:r>
      <w:rPr>
        <w:rStyle w:val="PageNumber"/>
        <w:sz w:val="20"/>
        <w:i/>
        <w:szCs w:val="20"/>
      </w:rPr>
      <w:instrText xml:space="preserve"> PAGE </w:instrText>
    </w:r>
    <w:r>
      <w:rPr>
        <w:rStyle w:val="PageNumber"/>
        <w:sz w:val="20"/>
        <w:i/>
        <w:szCs w:val="20"/>
      </w:rPr>
      <w:fldChar w:fldCharType="separate"/>
    </w:r>
    <w:r>
      <w:rPr>
        <w:rStyle w:val="PageNumber"/>
        <w:sz w:val="20"/>
        <w:i/>
        <w:szCs w:val="20"/>
      </w:rPr>
      <w:t>4</w:t>
    </w:r>
    <w:r>
      <w:rPr>
        <w:rStyle w:val="PageNumber"/>
        <w:sz w:val="20"/>
        <w:i/>
        <w:szCs w:val="20"/>
      </w:rPr>
      <w:fldChar w:fldCharType="end"/>
    </w:r>
    <w:r>
      <w:rPr>
        <w:rStyle w:val="PageNumber"/>
        <w:i/>
        <w:sz w:val="20"/>
        <w:szCs w:val="20"/>
      </w:rPr>
      <w:t>/</w:t>
    </w:r>
    <w:r>
      <w:rPr>
        <w:rStyle w:val="PageNumber"/>
        <w:i/>
        <w:sz w:val="20"/>
        <w:szCs w:val="20"/>
      </w:rPr>
      <w:fldChar w:fldCharType="begin"/>
    </w:r>
    <w:r>
      <w:rPr>
        <w:rStyle w:val="PageNumber"/>
        <w:sz w:val="20"/>
        <w:i/>
        <w:szCs w:val="20"/>
      </w:rPr>
      <w:instrText xml:space="preserve"> NUMPAGES \* ARABIC </w:instrText>
    </w:r>
    <w:r>
      <w:rPr>
        <w:rStyle w:val="PageNumber"/>
        <w:sz w:val="20"/>
        <w:i/>
        <w:szCs w:val="20"/>
      </w:rPr>
      <w:fldChar w:fldCharType="separate"/>
    </w:r>
    <w:r>
      <w:rPr>
        <w:rStyle w:val="PageNumber"/>
        <w:sz w:val="20"/>
        <w:i/>
        <w:szCs w:val="20"/>
      </w:rPr>
      <w:t>4</w:t>
    </w:r>
    <w:r>
      <w:rPr>
        <w:rStyle w:val="PageNumber"/>
        <w:sz w:val="20"/>
        <w:i/>
        <w:szCs w:val="20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kern w:val="2"/>
      <w:sz w:val="24"/>
      <w:szCs w:val="24"/>
      <w:lang w:val="fr-FR" w:bidi="ar-SA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8T01:28:00Z</dcterms:created>
  <dc:creator>u029706</dc:creator>
  <dc:description/>
  <cp:keywords/>
  <dc:language>en-US</dc:language>
  <cp:lastModifiedBy>u029706</cp:lastModifiedBy>
  <dcterms:modified xsi:type="dcterms:W3CDTF">2009-02-18T01:29:00Z</dcterms:modified>
  <cp:revision>2</cp:revision>
  <dc:subject/>
  <dc:title>Supplemental table 2: Genes annotated to the human chromosome segment orthologous to the bovine rs29027283 and rs29013747 interval</dc:title>
</cp:coreProperties>
</file>